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270DF" w14:textId="24634AEB" w:rsidR="00A3203C" w:rsidRPr="00CC0594" w:rsidRDefault="00337152" w:rsidP="00A3203C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D</w:t>
      </w:r>
      <w:r w:rsidRPr="00337152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etailed review of each domain of risk of bias and applicability concerns for each included study</w:t>
      </w:r>
      <w:r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.</w:t>
      </w:r>
    </w:p>
    <w:p w14:paraId="12510DA2" w14:textId="6790A7F7" w:rsidR="00806924" w:rsidRPr="00CC0594" w:rsidRDefault="00806924" w:rsidP="0032482D">
      <w:pPr>
        <w:spacing w:line="480" w:lineRule="auto"/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C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RS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(1.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825484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Hu, X.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20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;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2. </w:t>
      </w:r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u, G.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20; 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3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. </w:t>
      </w:r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Hu, </w:t>
      </w:r>
      <w:proofErr w:type="spellStart"/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X.b</w:t>
      </w:r>
      <w:proofErr w:type="spellEnd"/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19; 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4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. </w:t>
      </w:r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Khan, A. S.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17; 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5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. </w:t>
      </w:r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u, G.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17; 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6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. </w:t>
      </w:r>
      <w:proofErr w:type="spellStart"/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Pandie</w:t>
      </w:r>
      <w:proofErr w:type="spellEnd"/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, S.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14; </w:t>
      </w:r>
      <w:r w:rsidR="0082548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7</w:t>
      </w:r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. </w:t>
      </w:r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Sharma, S. </w:t>
      </w:r>
      <w:proofErr w:type="spellStart"/>
      <w:r w:rsidR="0032482D" w:rsidRP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K.b</w:t>
      </w:r>
      <w:proofErr w:type="spellEnd"/>
      <w:r w:rsidR="0032482D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14;)</w:t>
      </w:r>
    </w:p>
    <w:p w14:paraId="1410D53C" w14:textId="65A1B8DD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Was a </w:t>
      </w:r>
      <w:bookmarkStart w:id="0" w:name="_Hlk79950080"/>
      <w:r>
        <w:rPr>
          <w:rFonts w:asciiTheme="majorBidi" w:hAnsiTheme="majorBidi" w:cstheme="majorBidi"/>
          <w:color w:val="000000"/>
          <w:lang w:val="en-US"/>
        </w:rPr>
        <w:t xml:space="preserve">consecutive </w:t>
      </w:r>
      <w:bookmarkEnd w:id="0"/>
      <w:r>
        <w:rPr>
          <w:rFonts w:asciiTheme="majorBidi" w:hAnsiTheme="majorBidi" w:cstheme="majorBidi"/>
          <w:color w:val="000000"/>
          <w:lang w:val="en-US"/>
        </w:rPr>
        <w:t>or random sample of patients: all patients defined for inclusion included consecutively</w:t>
      </w:r>
      <w:r w:rsidR="005B1005">
        <w:rPr>
          <w:rFonts w:asciiTheme="majorBidi" w:hAnsiTheme="majorBidi" w:cstheme="majorBidi"/>
          <w:color w:val="000000"/>
          <w:lang w:val="en-US"/>
        </w:rPr>
        <w:t xml:space="preserve">  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 w:hint="eastAsia"/>
          <w:color w:val="000000"/>
          <w:lang w:val="en-US" w:eastAsia="zh-CN"/>
        </w:rPr>
        <w:t>Yes</w:t>
      </w:r>
      <w:r w:rsid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1,3,5,6 </w:t>
      </w:r>
      <w:proofErr w:type="gramStart"/>
      <w:r w:rsidR="005701EA" w:rsidRP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>consecutive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)   </w:t>
      </w:r>
      <w:proofErr w:type="gramEnd"/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 w:hint="eastAsia"/>
          <w:color w:val="000000"/>
          <w:lang w:val="en-US" w:eastAsia="zh-CN"/>
        </w:rPr>
        <w:t>No</w:t>
      </w:r>
      <w:r w:rsid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>2,4</w:t>
      </w:r>
      <w:r w:rsidR="005701EA">
        <w:rPr>
          <w:noProof/>
        </w:rPr>
        <w:t xml:space="preserve"> </w:t>
      </w:r>
      <w:bookmarkStart w:id="1" w:name="_Hlk79955478"/>
      <w:r w:rsidR="005701EA">
        <w:rPr>
          <w:noProof/>
        </w:rPr>
        <w:t>c</w:t>
      </w:r>
      <w:r w:rsidR="005701EA" w:rsidRPr="005701EA">
        <w:rPr>
          <w:noProof/>
        </w:rPr>
        <w:t>onvenience</w:t>
      </w:r>
      <w:bookmarkEnd w:id="1"/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)   Unclear</w:t>
      </w:r>
      <w:r w:rsid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69306D">
        <w:rPr>
          <w:rFonts w:asciiTheme="minorEastAsia" w:eastAsiaTheme="minorEastAsia" w:hAnsiTheme="minorEastAsia" w:cstheme="majorBidi"/>
          <w:color w:val="000000"/>
          <w:lang w:val="en-US" w:eastAsia="zh-CN"/>
        </w:rPr>
        <w:t>7 unreported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)</w:t>
      </w:r>
    </w:p>
    <w:p w14:paraId="64D11771" w14:textId="2D225B2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as a case-control design avoided?</w:t>
      </w:r>
      <w:r w:rsidR="005B1005">
        <w:rPr>
          <w:rFonts w:asciiTheme="majorBidi" w:hAnsiTheme="majorBidi" w:cstheme="majorBidi"/>
          <w:color w:val="000000"/>
          <w:lang w:val="en-US"/>
        </w:rPr>
        <w:t xml:space="preserve">  </w:t>
      </w:r>
      <w:r w:rsidR="005B1005">
        <w:rPr>
          <w:rFonts w:asciiTheme="minorEastAsia" w:eastAsiaTheme="minorEastAsia" w:hAnsiTheme="minorEastAsia" w:cstheme="majorBidi" w:hint="eastAsia"/>
          <w:color w:val="000000"/>
          <w:lang w:val="en-US" w:eastAsia="zh-CN"/>
        </w:rPr>
        <w:t>Yes</w:t>
      </w:r>
      <w:r w:rsidR="00E20866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E20866">
        <w:rPr>
          <w:rFonts w:asciiTheme="minorEastAsia" w:eastAsiaTheme="minorEastAsia" w:hAnsiTheme="minorEastAsia" w:cstheme="majorBidi"/>
          <w:color w:val="000000"/>
          <w:lang w:val="en-US" w:eastAsia="zh-CN"/>
        </w:rPr>
        <w:t>1-7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)   </w:t>
      </w:r>
    </w:p>
    <w:p w14:paraId="447D302E" w14:textId="5BF91C95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Did the study avoid inappropriate exclusions? Were all samples collected analyzed?</w:t>
      </w:r>
      <w:r w:rsidR="005B1005">
        <w:rPr>
          <w:rFonts w:asciiTheme="majorBidi" w:hAnsiTheme="majorBidi" w:cstheme="majorBidi"/>
          <w:color w:val="000000"/>
          <w:lang w:val="en-US"/>
        </w:rPr>
        <w:t xml:space="preserve">  </w:t>
      </w:r>
      <w:r w:rsidR="005B1005">
        <w:rPr>
          <w:rFonts w:asciiTheme="minorEastAsia" w:eastAsiaTheme="minorEastAsia" w:hAnsiTheme="minorEastAsia" w:cstheme="majorBidi" w:hint="eastAsia"/>
          <w:color w:val="000000"/>
          <w:lang w:val="en-US" w:eastAsia="zh-CN"/>
        </w:rPr>
        <w:t>Yes</w:t>
      </w:r>
      <w:r w:rsidR="00C623F3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C623F3">
        <w:rPr>
          <w:rFonts w:asciiTheme="minorEastAsia" w:eastAsiaTheme="minorEastAsia" w:hAnsiTheme="minorEastAsia" w:cstheme="majorBidi"/>
          <w:color w:val="000000"/>
          <w:lang w:val="en-US" w:eastAsia="zh-CN"/>
        </w:rPr>
        <w:t>1-7</w:t>
      </w:r>
      <w:r w:rsidR="005B1005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)   </w:t>
      </w:r>
    </w:p>
    <w:p w14:paraId="11AE1E4B" w14:textId="32C0A9F3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Patient selection risk of bias: High risk</w:t>
      </w:r>
      <w:r w:rsidR="006F104F">
        <w:rPr>
          <w:rFonts w:asciiTheme="majorBidi" w:hAnsiTheme="majorBidi" w:cstheme="majorBidi"/>
          <w:color w:val="000000"/>
          <w:lang w:val="en-US"/>
        </w:rPr>
        <w:t xml:space="preserve"> </w:t>
      </w:r>
      <w:r w:rsidR="006F104F">
        <w:rPr>
          <w:rFonts w:asciiTheme="minorEastAsia" w:eastAsiaTheme="minorEastAsia" w:hAnsiTheme="minorEastAsia" w:cstheme="majorBidi"/>
          <w:color w:val="000000"/>
          <w:lang w:val="en-US" w:eastAsia="zh-CN"/>
        </w:rPr>
        <w:t>(2,4</w:t>
      </w:r>
      <w:r w:rsidR="006F104F">
        <w:rPr>
          <w:noProof/>
        </w:rPr>
        <w:t xml:space="preserve"> c</w:t>
      </w:r>
      <w:r w:rsidR="006F104F" w:rsidRPr="005701EA">
        <w:rPr>
          <w:noProof/>
        </w:rPr>
        <w:t>onvenience</w:t>
      </w:r>
      <w:r w:rsidR="006F104F">
        <w:rPr>
          <w:rFonts w:asciiTheme="minorEastAsia" w:eastAsiaTheme="minorEastAsia" w:hAnsiTheme="minorEastAsia" w:cstheme="majorBidi"/>
          <w:color w:val="000000"/>
          <w:lang w:val="en-US" w:eastAsia="zh-CN"/>
        </w:rPr>
        <w:t>)</w:t>
      </w:r>
      <w:r>
        <w:rPr>
          <w:rFonts w:asciiTheme="majorBidi" w:hAnsiTheme="majorBidi" w:cstheme="majorBidi"/>
          <w:color w:val="000000"/>
          <w:lang w:val="en-US"/>
        </w:rPr>
        <w:t>; low risk</w:t>
      </w:r>
      <w:r w:rsidR="006F104F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(1,3,5,6 </w:t>
      </w:r>
      <w:r w:rsidR="006F104F" w:rsidRPr="005701EA">
        <w:rPr>
          <w:rFonts w:asciiTheme="minorEastAsia" w:eastAsiaTheme="minorEastAsia" w:hAnsiTheme="minorEastAsia" w:cstheme="majorBidi"/>
          <w:color w:val="000000"/>
          <w:lang w:val="en-US" w:eastAsia="zh-CN"/>
        </w:rPr>
        <w:t>consecutive</w:t>
      </w:r>
      <w:r w:rsidR="006F104F">
        <w:rPr>
          <w:rFonts w:asciiTheme="minorEastAsia" w:eastAsiaTheme="minorEastAsia" w:hAnsiTheme="minorEastAsia" w:cstheme="majorBidi"/>
          <w:color w:val="000000"/>
          <w:lang w:val="en-US" w:eastAsia="zh-CN"/>
        </w:rPr>
        <w:t>)</w:t>
      </w:r>
      <w:r w:rsidR="005B1005">
        <w:rPr>
          <w:rFonts w:asciiTheme="majorBidi" w:hAnsiTheme="majorBidi" w:cstheme="majorBidi"/>
          <w:color w:val="000000"/>
          <w:lang w:val="en-US"/>
        </w:rPr>
        <w:t>;</w:t>
      </w:r>
      <w:r>
        <w:rPr>
          <w:rFonts w:asciiTheme="majorBidi" w:hAnsiTheme="majorBidi" w:cstheme="majorBidi"/>
          <w:color w:val="000000"/>
          <w:lang w:val="en-US"/>
        </w:rPr>
        <w:t xml:space="preserve"> unclear risk of bias</w:t>
      </w:r>
      <w:r w:rsidR="006F104F">
        <w:rPr>
          <w:rFonts w:asciiTheme="majorBidi" w:hAnsiTheme="majorBidi" w:cstheme="majorBidi"/>
          <w:color w:val="000000"/>
          <w:lang w:val="en-US"/>
        </w:rPr>
        <w:t xml:space="preserve"> </w:t>
      </w:r>
      <w:r w:rsidR="006F104F">
        <w:rPr>
          <w:rFonts w:asciiTheme="minorEastAsia" w:eastAsiaTheme="minorEastAsia" w:hAnsiTheme="minorEastAsia" w:cstheme="majorBidi"/>
          <w:color w:val="000000"/>
          <w:lang w:val="en-US" w:eastAsia="zh-CN"/>
        </w:rPr>
        <w:t>(7 unreported)</w:t>
      </w:r>
    </w:p>
    <w:p w14:paraId="5FCCE4F5" w14:textId="58BF7893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Patient applicability: </w:t>
      </w:r>
      <w:r w:rsidR="002B6AA5" w:rsidRPr="002B6AA5">
        <w:rPr>
          <w:rFonts w:asciiTheme="majorBidi" w:hAnsiTheme="majorBidi" w:cstheme="majorBidi"/>
          <w:color w:val="000000"/>
          <w:lang w:val="en-US"/>
        </w:rPr>
        <w:t>High risk (2,4 convenience); low risk (1,3,5,6 consecutive); unclear risk of bias (7 unreported)</w:t>
      </w:r>
    </w:p>
    <w:p w14:paraId="5278704E" w14:textId="38E32CEE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ere the index test results interpreted without knowledge of the results of the reference standard?</w:t>
      </w:r>
      <w:r w:rsidR="00FA62CD">
        <w:rPr>
          <w:rFonts w:asciiTheme="majorBidi" w:hAnsiTheme="majorBidi" w:cstheme="majorBidi"/>
          <w:color w:val="000000"/>
          <w:lang w:val="en-US"/>
        </w:rPr>
        <w:t xml:space="preserve"> </w:t>
      </w:r>
      <w:r w:rsidR="00FA62CD">
        <w:rPr>
          <w:rFonts w:asciiTheme="minorEastAsia" w:eastAsiaTheme="minorEastAsia" w:hAnsiTheme="minorEastAsia" w:cstheme="majorBidi" w:hint="eastAsia"/>
          <w:color w:val="000000"/>
          <w:lang w:val="en-US" w:eastAsia="zh-CN"/>
        </w:rPr>
        <w:t>Yes</w:t>
      </w:r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FA62CD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>1-7</w:t>
      </w:r>
      <w:r w:rsidR="00FA62CD">
        <w:rPr>
          <w:rFonts w:asciiTheme="minorEastAsia" w:eastAsiaTheme="minorEastAsia" w:hAnsiTheme="minorEastAsia" w:cstheme="majorBidi"/>
          <w:color w:val="000000"/>
          <w:lang w:val="en-US" w:eastAsia="zh-CN"/>
        </w:rPr>
        <w:t>)</w:t>
      </w:r>
    </w:p>
    <w:p w14:paraId="7179505A" w14:textId="1DF622FF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f a threshold was used (for index test), was it pre-specified?</w:t>
      </w:r>
      <w:r w:rsidR="00FA62CD">
        <w:rPr>
          <w:rFonts w:asciiTheme="majorBidi" w:hAnsiTheme="majorBidi" w:cstheme="majorBidi"/>
          <w:color w:val="000000"/>
          <w:lang w:val="en-US"/>
        </w:rPr>
        <w:t xml:space="preserve"> </w:t>
      </w:r>
      <w:r w:rsidR="00FA62CD">
        <w:rPr>
          <w:rFonts w:asciiTheme="minorEastAsia" w:eastAsiaTheme="minorEastAsia" w:hAnsiTheme="minorEastAsia" w:cstheme="majorBidi" w:hint="eastAsia"/>
          <w:color w:val="000000"/>
          <w:lang w:val="en-US" w:eastAsia="zh-CN"/>
        </w:rPr>
        <w:t>Yes</w:t>
      </w:r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FA62CD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>1-6</w:t>
      </w:r>
      <w:r w:rsidR="00FA62CD">
        <w:rPr>
          <w:rFonts w:asciiTheme="minorEastAsia" w:eastAsiaTheme="minorEastAsia" w:hAnsiTheme="minorEastAsia" w:cstheme="majorBidi"/>
          <w:color w:val="000000"/>
          <w:lang w:val="en-US" w:eastAsia="zh-CN"/>
        </w:rPr>
        <w:t>)     Unclear</w:t>
      </w:r>
      <w:bookmarkStart w:id="2" w:name="_Hlk79950431"/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 xml:space="preserve"> </w:t>
      </w:r>
      <w:r w:rsidR="00FA62CD">
        <w:rPr>
          <w:rFonts w:asciiTheme="minorEastAsia" w:eastAsiaTheme="minorEastAsia" w:hAnsiTheme="minorEastAsia" w:cstheme="majorBidi"/>
          <w:color w:val="000000"/>
          <w:lang w:val="en-US" w:eastAsia="zh-CN"/>
        </w:rPr>
        <w:t>(</w:t>
      </w:r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>7 unreported</w:t>
      </w:r>
      <w:r w:rsidR="00FA62CD">
        <w:rPr>
          <w:rFonts w:asciiTheme="minorEastAsia" w:eastAsiaTheme="minorEastAsia" w:hAnsiTheme="minorEastAsia" w:cstheme="majorBidi"/>
          <w:color w:val="000000"/>
          <w:lang w:val="en-US" w:eastAsia="zh-CN"/>
        </w:rPr>
        <w:t>)</w:t>
      </w:r>
      <w:bookmarkEnd w:id="2"/>
    </w:p>
    <w:p w14:paraId="560C7BBD" w14:textId="1C0F9C91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ndex test risk of bias: low risk</w:t>
      </w:r>
      <w:r w:rsidR="00386790">
        <w:rPr>
          <w:rFonts w:asciiTheme="majorBidi" w:hAnsiTheme="majorBidi" w:cstheme="majorBidi"/>
          <w:color w:val="000000"/>
          <w:lang w:val="en-US"/>
        </w:rPr>
        <w:t xml:space="preserve"> </w:t>
      </w:r>
      <w:r w:rsidR="00386790">
        <w:rPr>
          <w:rFonts w:asciiTheme="minorEastAsia" w:eastAsiaTheme="minorEastAsia" w:hAnsiTheme="minorEastAsia" w:cstheme="majorBidi"/>
          <w:color w:val="000000"/>
          <w:lang w:val="en-US" w:eastAsia="zh-CN"/>
        </w:rPr>
        <w:t>(1-6)</w:t>
      </w:r>
      <w:r>
        <w:rPr>
          <w:rFonts w:asciiTheme="majorBidi" w:hAnsiTheme="majorBidi" w:cstheme="majorBidi"/>
          <w:color w:val="000000"/>
          <w:lang w:val="en-US"/>
        </w:rPr>
        <w:t>; unclear risk of bias</w:t>
      </w:r>
      <w:r w:rsidR="00386790">
        <w:rPr>
          <w:rFonts w:asciiTheme="majorBidi" w:hAnsiTheme="majorBidi" w:cstheme="majorBidi"/>
          <w:color w:val="000000"/>
          <w:lang w:val="en-US"/>
        </w:rPr>
        <w:t xml:space="preserve"> </w:t>
      </w:r>
      <w:r w:rsidR="00386790" w:rsidRPr="00386790">
        <w:rPr>
          <w:rFonts w:asciiTheme="majorBidi" w:hAnsiTheme="majorBidi" w:cstheme="majorBidi"/>
          <w:color w:val="000000"/>
          <w:lang w:val="en-US"/>
        </w:rPr>
        <w:t>(7 unreported)</w:t>
      </w:r>
      <w:r>
        <w:rPr>
          <w:rFonts w:asciiTheme="majorBidi" w:hAnsiTheme="majorBidi" w:cstheme="majorBidi"/>
          <w:color w:val="000000"/>
          <w:lang w:val="en-US"/>
        </w:rPr>
        <w:t>.</w:t>
      </w:r>
    </w:p>
    <w:p w14:paraId="37F3E2FE" w14:textId="1EEFAD0F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ndex test applicability: High risk; low risk</w:t>
      </w:r>
      <w:r w:rsidR="00FA62CD">
        <w:rPr>
          <w:rFonts w:asciiTheme="majorBidi" w:hAnsiTheme="majorBidi" w:cstheme="majorBidi"/>
          <w:color w:val="000000"/>
          <w:lang w:val="en-US"/>
        </w:rPr>
        <w:t xml:space="preserve">, </w:t>
      </w:r>
      <w:r w:rsidR="00FA62CD">
        <w:rPr>
          <w:rFonts w:asciiTheme="majorBidi" w:hAnsiTheme="majorBidi" w:cstheme="majorBidi"/>
          <w:color w:val="000000"/>
          <w:lang w:val="en-US"/>
        </w:rPr>
        <w:t>unclear risk</w:t>
      </w:r>
      <w:r w:rsidR="00FA62CD">
        <w:rPr>
          <w:rFonts w:asciiTheme="majorBidi" w:hAnsiTheme="majorBidi" w:cstheme="majorBidi"/>
          <w:color w:val="000000"/>
          <w:lang w:val="en-US"/>
        </w:rPr>
        <w:t>.</w:t>
      </w:r>
    </w:p>
    <w:p w14:paraId="2258023E" w14:textId="021FCAA5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s the reference standard likely to correctly classify the target condition?</w:t>
      </w:r>
      <w:r w:rsidR="00391C88">
        <w:rPr>
          <w:rFonts w:asciiTheme="majorBidi" w:hAnsiTheme="majorBidi" w:cstheme="majorBidi"/>
          <w:color w:val="000000"/>
          <w:lang w:val="en-US"/>
        </w:rPr>
        <w:t xml:space="preserve"> 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>Yes (1-7)</w:t>
      </w:r>
    </w:p>
    <w:p w14:paraId="25BBD961" w14:textId="02865AD9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>Were the reference standard results interpreted without knowledge of the results of the index test?</w:t>
      </w:r>
      <w:r w:rsidR="00391C88">
        <w:rPr>
          <w:rFonts w:asciiTheme="majorBidi" w:hAnsiTheme="majorBidi" w:cstheme="majorBidi"/>
          <w:color w:val="000000"/>
          <w:lang w:val="en-US"/>
        </w:rPr>
        <w:t xml:space="preserve">  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>Yes (1-7)</w:t>
      </w:r>
    </w:p>
    <w:p w14:paraId="328F2319" w14:textId="7CA2FEC6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Reference standard risk of bias: Low risk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 xml:space="preserve"> (1-7)</w:t>
      </w:r>
    </w:p>
    <w:p w14:paraId="38424D26" w14:textId="453CB171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Reference standard applicability:</w:t>
      </w:r>
      <w:r w:rsidR="007E1A34">
        <w:rPr>
          <w:rFonts w:asciiTheme="majorBidi" w:hAnsiTheme="majorBidi" w:cstheme="majorBidi"/>
          <w:color w:val="000000"/>
          <w:lang w:val="en-US"/>
        </w:rPr>
        <w:t xml:space="preserve"> </w:t>
      </w:r>
      <w:r>
        <w:rPr>
          <w:rFonts w:asciiTheme="majorBidi" w:hAnsiTheme="majorBidi" w:cstheme="majorBidi"/>
          <w:color w:val="000000"/>
          <w:lang w:val="en-US"/>
        </w:rPr>
        <w:t>low risk</w:t>
      </w:r>
      <w:r w:rsidR="007E1A34">
        <w:rPr>
          <w:rFonts w:asciiTheme="majorBidi" w:hAnsiTheme="majorBidi" w:cstheme="majorBidi"/>
          <w:color w:val="000000"/>
          <w:lang w:val="en-US"/>
        </w:rPr>
        <w:t xml:space="preserve"> 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>(1-7)</w:t>
      </w:r>
    </w:p>
    <w:p w14:paraId="62968731" w14:textId="1883912B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Was there an appropriate interval between index test(s) and reference standard? 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>Yes (1-7)</w:t>
      </w:r>
    </w:p>
    <w:p w14:paraId="43CD3B37" w14:textId="2D93E4B8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Did all patients receive a reference standard? 100% of samples analyzed for the index test received the reference standard</w:t>
      </w:r>
      <w:r w:rsidR="003E6DB0">
        <w:rPr>
          <w:rFonts w:asciiTheme="majorBidi" w:hAnsiTheme="majorBidi" w:cstheme="majorBidi"/>
          <w:color w:val="000000"/>
          <w:lang w:val="en-US"/>
        </w:rPr>
        <w:t xml:space="preserve"> 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>Yes (1-7)</w:t>
      </w:r>
    </w:p>
    <w:p w14:paraId="336593B5" w14:textId="38AF6D0D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Did patients receive the same reference standard?</w:t>
      </w:r>
      <w:r w:rsidR="003E6DB0">
        <w:rPr>
          <w:rFonts w:asciiTheme="majorBidi" w:hAnsiTheme="majorBidi" w:cstheme="majorBidi"/>
          <w:color w:val="000000"/>
          <w:lang w:val="en-US"/>
        </w:rPr>
        <w:t xml:space="preserve">  </w:t>
      </w:r>
      <w:r w:rsidR="005D5553" w:rsidRPr="005D5553">
        <w:rPr>
          <w:rFonts w:asciiTheme="majorBidi" w:hAnsiTheme="majorBidi" w:cstheme="majorBidi"/>
          <w:color w:val="000000"/>
          <w:lang w:val="en-US"/>
        </w:rPr>
        <w:t>Yes (1-7)</w:t>
      </w:r>
    </w:p>
    <w:p w14:paraId="5AE061B7" w14:textId="736BF60C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Were all patients included in the analysis? </w:t>
      </w:r>
      <w:r w:rsidR="003E6DB0">
        <w:rPr>
          <w:rFonts w:asciiTheme="majorBidi" w:hAnsiTheme="majorBidi" w:cstheme="majorBidi"/>
          <w:color w:val="000000"/>
          <w:lang w:val="en-US"/>
        </w:rPr>
        <w:t xml:space="preserve"> </w:t>
      </w:r>
      <w:r w:rsidR="007E1A34" w:rsidRPr="007E1A34">
        <w:rPr>
          <w:rFonts w:asciiTheme="majorBidi" w:hAnsiTheme="majorBidi" w:cstheme="majorBidi"/>
          <w:color w:val="000000"/>
          <w:lang w:val="en-US"/>
        </w:rPr>
        <w:t>Yes (1-7)</w:t>
      </w:r>
    </w:p>
    <w:p w14:paraId="6D1196F3" w14:textId="694B8B68" w:rsidR="00A3203C" w:rsidRDefault="00A3203C" w:rsidP="00A3203C">
      <w:pPr>
        <w:pStyle w:val="a4"/>
        <w:numPr>
          <w:ilvl w:val="1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Flow and time risk of bias: low risk</w:t>
      </w:r>
      <w:r w:rsidR="005D5553" w:rsidRPr="005D5553">
        <w:t xml:space="preserve"> </w:t>
      </w:r>
      <w:r w:rsidR="005D5553" w:rsidRPr="005D5553">
        <w:rPr>
          <w:rFonts w:asciiTheme="majorBidi" w:hAnsiTheme="majorBidi" w:cstheme="majorBidi"/>
          <w:color w:val="000000"/>
          <w:lang w:val="en-US"/>
        </w:rPr>
        <w:t>(1-7)</w:t>
      </w:r>
    </w:p>
    <w:p w14:paraId="2C3C471D" w14:textId="4C6375FC" w:rsidR="00E121BB" w:rsidRPr="00CC0594" w:rsidRDefault="00E121BB">
      <w:pPr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</w:p>
    <w:p w14:paraId="1EB21120" w14:textId="6FEE2F55" w:rsidR="00806924" w:rsidRPr="005446EC" w:rsidRDefault="00806924" w:rsidP="005446EC">
      <w:pPr>
        <w:spacing w:line="24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C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ulture</w:t>
      </w:r>
      <w:r w:rsid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(1. </w:t>
      </w:r>
      <w:proofErr w:type="spellStart"/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Allahyartorkaman</w:t>
      </w:r>
      <w:proofErr w:type="spellEnd"/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, M.</w:t>
      </w:r>
      <w:r w:rsid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2019; 2. 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Hu, </w:t>
      </w:r>
      <w:proofErr w:type="spellStart"/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X.a</w:t>
      </w:r>
      <w:proofErr w:type="spellEnd"/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 </w:t>
      </w:r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2019; 3. 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Song, J. Q.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 </w:t>
      </w:r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2018; 4. 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Saeed, M.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 </w:t>
      </w:r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2017; 5. 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Ullah, I.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 </w:t>
      </w:r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2017; 6. </w:t>
      </w:r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Sharma, S. </w:t>
      </w:r>
      <w:proofErr w:type="spellStart"/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>K.a</w:t>
      </w:r>
      <w:proofErr w:type="spellEnd"/>
      <w:r w:rsidR="005446EC" w:rsidRPr="005446EC">
        <w:rPr>
          <w:rFonts w:asciiTheme="majorBidi" w:eastAsia="Times New Roman" w:hAnsiTheme="majorBidi" w:cstheme="majorBidi" w:hint="eastAsia"/>
          <w:color w:val="000000"/>
          <w:kern w:val="2"/>
          <w:sz w:val="24"/>
          <w:szCs w:val="24"/>
          <w:lang w:eastAsia="it-IT" w:bidi="ar-SA"/>
        </w:rPr>
        <w:t xml:space="preserve"> </w:t>
      </w:r>
      <w:r w:rsidR="005446EC" w:rsidRP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2014</w:t>
      </w:r>
      <w:r w:rsidR="005446EC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</w:p>
    <w:p w14:paraId="3AE4200F" w14:textId="3FD800E9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.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Was a consecutive or random sample of patients: all patients defined for inclusion included </w:t>
      </w:r>
      <w:proofErr w:type="gramStart"/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consecutively</w:t>
      </w:r>
      <w:r w:rsid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 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proofErr w:type="gramEnd"/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D376C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2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    No(</w:t>
      </w:r>
      <w:r w:rsidR="003E29C1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</w:t>
      </w:r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, </w:t>
      </w:r>
      <w:r w:rsidR="00484C47" w:rsidRP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convenience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   Unclear(</w:t>
      </w:r>
      <w:r w:rsidR="00D376C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3,</w:t>
      </w:r>
      <w:r w:rsidR="003E29C1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4</w:t>
      </w:r>
      <w:r w:rsidR="00D376C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,5,6</w:t>
      </w:r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unreported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</w:p>
    <w:p w14:paraId="5CAEB803" w14:textId="0A210308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2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Was a case-control design avoided?</w:t>
      </w:r>
      <w:r w:rsid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 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-6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)   </w:t>
      </w:r>
    </w:p>
    <w:p w14:paraId="35D63FC1" w14:textId="53884C2E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3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Did the study avoid inappropriate exclusions? Were all samples collected analyzed?</w:t>
      </w:r>
      <w:r w:rsid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 </w:t>
      </w:r>
      <w:proofErr w:type="gramStart"/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(</w:t>
      </w:r>
      <w:proofErr w:type="gramEnd"/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,2,3,4,6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      Unclear(</w:t>
      </w:r>
      <w:r w:rsidR="00D376C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5</w:t>
      </w:r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, not all samples</w:t>
      </w:r>
      <w:r w:rsidR="00285C78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</w:p>
    <w:p w14:paraId="7758A1D5" w14:textId="6592D252" w:rsidR="00806924" w:rsidRPr="008D3535" w:rsidRDefault="00806924" w:rsidP="008D3535">
      <w:pPr>
        <w:spacing w:line="480" w:lineRule="auto"/>
        <w:ind w:firstLineChars="300" w:firstLine="660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>
        <w:rPr>
          <w:rFonts w:asciiTheme="majorBidi" w:hAnsiTheme="majorBidi" w:cstheme="majorBidi"/>
          <w:color w:val="000000"/>
        </w:rPr>
        <w:t>Patient selection risk of bias: High risk</w:t>
      </w:r>
      <w:r w:rsidR="00484C47">
        <w:rPr>
          <w:rFonts w:asciiTheme="majorBidi" w:hAnsiTheme="majorBidi" w:cstheme="majorBidi"/>
          <w:color w:val="000000"/>
        </w:rPr>
        <w:t xml:space="preserve"> (1,</w:t>
      </w:r>
      <w:r w:rsid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484C47" w:rsidRPr="00484C47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convenience</w:t>
      </w:r>
      <w:r w:rsidR="00484C47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>; low risk</w:t>
      </w:r>
      <w:r w:rsidR="008D3535">
        <w:rPr>
          <w:rFonts w:asciiTheme="majorBidi" w:hAnsiTheme="majorBidi" w:cstheme="majorBidi"/>
          <w:color w:val="000000"/>
        </w:rPr>
        <w:t xml:space="preserve"> </w:t>
      </w:r>
      <w:r w:rsidR="008D3535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2</w:t>
      </w:r>
      <w:r w:rsidR="008D3535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  <w:r>
        <w:rPr>
          <w:rFonts w:asciiTheme="majorBidi" w:hAnsiTheme="majorBidi" w:cstheme="majorBidi"/>
          <w:color w:val="000000"/>
        </w:rPr>
        <w:t>; unclear risk of bias</w:t>
      </w:r>
      <w:r w:rsidR="008D3535">
        <w:rPr>
          <w:rFonts w:asciiTheme="majorBidi" w:hAnsiTheme="majorBidi" w:cstheme="majorBidi"/>
          <w:color w:val="000000"/>
        </w:rPr>
        <w:t xml:space="preserve"> </w:t>
      </w:r>
      <w:r w:rsidR="008D3535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3,4,5,6 unreported</w:t>
      </w:r>
      <w:r w:rsidR="008D3535" w:rsidRPr="00285C78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</w:p>
    <w:p w14:paraId="1E45569A" w14:textId="6C6925F1" w:rsidR="00806924" w:rsidRDefault="00806924" w:rsidP="00806924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Patient applicability: </w:t>
      </w:r>
      <w:r w:rsidR="008D3535" w:rsidRPr="008D3535">
        <w:rPr>
          <w:rFonts w:asciiTheme="majorBidi" w:hAnsiTheme="majorBidi" w:cstheme="majorBidi"/>
          <w:color w:val="000000"/>
          <w:lang w:val="en-US"/>
        </w:rPr>
        <w:t>High risk (1, convenience); low risk (2); unclear risk of bias (3,4,5,6 unreported)</w:t>
      </w:r>
    </w:p>
    <w:p w14:paraId="65180CE9" w14:textId="6F3CDB6A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4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Were the index test results interpreted without knowledge of the results of the reference standard?</w:t>
      </w:r>
      <w:r w:rsidR="00914F8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914F8B" w:rsidRPr="00914F8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914F8B" w:rsidRPr="00914F8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-6</w:t>
      </w:r>
      <w:r w:rsidR="00914F8B" w:rsidRPr="00914F8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)    </w:t>
      </w:r>
    </w:p>
    <w:p w14:paraId="66B444F9" w14:textId="13C6E751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5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If a threshold was used (for index test), was it pre-specified?</w:t>
      </w:r>
      <w:r w:rsidR="00914F8B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8D3535" w:rsidRP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 (1-6)</w:t>
      </w:r>
    </w:p>
    <w:p w14:paraId="2CC6E7BD" w14:textId="3CAA966A" w:rsidR="00806924" w:rsidRDefault="00806924" w:rsidP="00806924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ndex test risk of bias: low risk</w:t>
      </w:r>
      <w:r w:rsidR="008D3535" w:rsidRPr="008D3535">
        <w:rPr>
          <w:rFonts w:asciiTheme="majorBidi" w:hAnsiTheme="majorBidi" w:cstheme="majorBidi"/>
          <w:color w:val="000000"/>
          <w:lang w:val="en-US"/>
        </w:rPr>
        <w:t xml:space="preserve"> (1-6)</w:t>
      </w:r>
      <w:r>
        <w:rPr>
          <w:rFonts w:asciiTheme="majorBidi" w:hAnsiTheme="majorBidi" w:cstheme="majorBidi"/>
          <w:color w:val="000000"/>
          <w:lang w:val="en-US"/>
        </w:rPr>
        <w:t>.</w:t>
      </w:r>
    </w:p>
    <w:p w14:paraId="65B50AFC" w14:textId="1CFEE35D" w:rsidR="00806924" w:rsidRDefault="00806924" w:rsidP="00806924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ndex test applicability: low risk</w:t>
      </w:r>
      <w:r w:rsidR="008D3535" w:rsidRPr="008D3535">
        <w:t xml:space="preserve"> </w:t>
      </w:r>
      <w:r w:rsidR="008D3535" w:rsidRPr="008D3535">
        <w:rPr>
          <w:rFonts w:asciiTheme="majorBidi" w:hAnsiTheme="majorBidi" w:cstheme="majorBidi"/>
          <w:color w:val="000000"/>
          <w:lang w:val="en-US"/>
        </w:rPr>
        <w:t>(1-6)</w:t>
      </w:r>
    </w:p>
    <w:p w14:paraId="6D7350C4" w14:textId="232791A8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6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Is the reference standard likely to correctly classify the target condition?</w:t>
      </w:r>
      <w:r w:rsid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8D3535" w:rsidRP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Unclear (1-6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, </w:t>
      </w:r>
      <w:r w:rsidR="00692791" w:rsidRPr="00692791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Pericardial effusion MTB culture positivity rate is low, therefore, the classification for disease status may be imperfect</w:t>
      </w:r>
      <w:r w:rsidR="008D3535" w:rsidRP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</w:p>
    <w:p w14:paraId="04CA5F64" w14:textId="23FFDAEF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7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Were the reference standard results interpreted without knowledge of the results of the index test?</w:t>
      </w:r>
      <w:r w:rsid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8D3535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-6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</w:t>
      </w:r>
    </w:p>
    <w:p w14:paraId="62BA3F64" w14:textId="752BDF5C" w:rsidR="00806924" w:rsidRDefault="00806924" w:rsidP="00806924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Reference standard risk of bias: </w:t>
      </w:r>
      <w:r w:rsidR="00692791" w:rsidRPr="00692791">
        <w:rPr>
          <w:rFonts w:asciiTheme="majorBidi" w:hAnsiTheme="majorBidi" w:cstheme="majorBidi"/>
          <w:color w:val="000000"/>
          <w:lang w:val="en-US"/>
        </w:rPr>
        <w:t>low risk (1-6)</w:t>
      </w:r>
    </w:p>
    <w:p w14:paraId="1E1EC4C9" w14:textId="79999AE1" w:rsidR="00806924" w:rsidRDefault="00806924" w:rsidP="00806924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Reference standard applicability: </w:t>
      </w:r>
      <w:r w:rsidR="00692791">
        <w:rPr>
          <w:rFonts w:asciiTheme="majorBidi" w:hAnsiTheme="majorBidi" w:cstheme="majorBidi"/>
          <w:color w:val="000000"/>
          <w:lang w:val="en-US"/>
        </w:rPr>
        <w:t>unclear risk of bias (1-6)</w:t>
      </w:r>
    </w:p>
    <w:p w14:paraId="1D700440" w14:textId="0800F1B3" w:rsidR="00806924" w:rsidRPr="00CC0594" w:rsidRDefault="00806924" w:rsidP="001171AA">
      <w:pPr>
        <w:spacing w:line="480" w:lineRule="auto"/>
        <w:ind w:left="240" w:hangingChars="100" w:hanging="240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8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Was there an appropriate interval between index test(s) and reference standard?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-6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) </w:t>
      </w:r>
    </w:p>
    <w:p w14:paraId="6D5FCBB0" w14:textId="0634DA58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9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Did all patients receive a reference standard? 100% of samples analyzed for the index test received the reference </w:t>
      </w:r>
      <w:proofErr w:type="gramStart"/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standard</w:t>
      </w:r>
      <w:r w:rsid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B313BA" w:rsidRP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proofErr w:type="gramEnd"/>
      <w:r w:rsidR="00B313BA" w:rsidRP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(1-6)</w:t>
      </w:r>
    </w:p>
    <w:p w14:paraId="0F1600DF" w14:textId="3BE56D4B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10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Did patients receive the same reference standard?</w:t>
      </w:r>
      <w:r w:rsid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B313BA" w:rsidRP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 (1-6)</w:t>
      </w:r>
    </w:p>
    <w:p w14:paraId="5A2C2E12" w14:textId="72BAABE3" w:rsidR="00806924" w:rsidRPr="00CC0594" w:rsidRDefault="00806924" w:rsidP="00806924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11. </w:t>
      </w:r>
      <w:r w:rsidRPr="00CC0594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Were all patients included in the analysis? </w:t>
      </w:r>
      <w:r w:rsid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Yes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2-6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)    No</w:t>
      </w:r>
      <w:r w:rsidR="00FD2B90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 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(</w:t>
      </w:r>
      <w:r w:rsidR="003E29C1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1</w:t>
      </w:r>
      <w:r w:rsidR="00B313B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, not all patients</w:t>
      </w:r>
      <w:r w:rsidR="001171AA" w:rsidRPr="001171AA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 xml:space="preserve">)  </w:t>
      </w:r>
    </w:p>
    <w:p w14:paraId="52EF217A" w14:textId="7F747F80" w:rsidR="00806924" w:rsidRPr="00B313BA" w:rsidRDefault="00806924" w:rsidP="00026F77">
      <w:pPr>
        <w:pStyle w:val="a4"/>
        <w:numPr>
          <w:ilvl w:val="1"/>
          <w:numId w:val="1"/>
        </w:numPr>
        <w:spacing w:line="480" w:lineRule="auto"/>
        <w:rPr>
          <w:rFonts w:asciiTheme="majorBidi" w:hAnsiTheme="majorBidi" w:cstheme="majorBidi" w:hint="eastAsia"/>
          <w:color w:val="000000"/>
          <w:lang w:val="en-US"/>
        </w:rPr>
      </w:pPr>
      <w:r w:rsidRPr="00B313BA">
        <w:rPr>
          <w:rFonts w:asciiTheme="majorBidi" w:hAnsiTheme="majorBidi" w:cstheme="majorBidi"/>
          <w:color w:val="000000"/>
          <w:lang w:val="en-US"/>
        </w:rPr>
        <w:t>Flow and time risk of bias: High risk</w:t>
      </w:r>
      <w:r w:rsidR="00B313BA" w:rsidRPr="00B313BA">
        <w:rPr>
          <w:rFonts w:asciiTheme="majorBidi" w:hAnsiTheme="majorBidi" w:cstheme="majorBidi"/>
          <w:color w:val="000000"/>
          <w:lang w:val="en-US"/>
        </w:rPr>
        <w:t xml:space="preserve"> (1)</w:t>
      </w:r>
      <w:r w:rsidRPr="00B313BA">
        <w:rPr>
          <w:rFonts w:asciiTheme="majorBidi" w:hAnsiTheme="majorBidi" w:cstheme="majorBidi"/>
          <w:color w:val="000000"/>
          <w:lang w:val="en-US"/>
        </w:rPr>
        <w:t>; low risk</w:t>
      </w:r>
      <w:r w:rsidR="00B313BA">
        <w:rPr>
          <w:rFonts w:asciiTheme="majorBidi" w:hAnsiTheme="majorBidi" w:cstheme="majorBidi"/>
          <w:color w:val="000000"/>
          <w:lang w:val="en-US"/>
        </w:rPr>
        <w:t xml:space="preserve"> (2-6)</w:t>
      </w:r>
    </w:p>
    <w:sectPr w:rsidR="00806924" w:rsidRPr="00B31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F32F1" w14:textId="77777777" w:rsidR="00B2561C" w:rsidRDefault="00B2561C" w:rsidP="00806924">
      <w:pPr>
        <w:spacing w:line="240" w:lineRule="auto"/>
      </w:pPr>
      <w:r>
        <w:separator/>
      </w:r>
    </w:p>
  </w:endnote>
  <w:endnote w:type="continuationSeparator" w:id="0">
    <w:p w14:paraId="79F453CA" w14:textId="77777777" w:rsidR="00B2561C" w:rsidRDefault="00B2561C" w:rsidP="008069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20E43" w14:textId="77777777" w:rsidR="00B2561C" w:rsidRDefault="00B2561C" w:rsidP="00806924">
      <w:pPr>
        <w:spacing w:line="240" w:lineRule="auto"/>
      </w:pPr>
      <w:r>
        <w:separator/>
      </w:r>
    </w:p>
  </w:footnote>
  <w:footnote w:type="continuationSeparator" w:id="0">
    <w:p w14:paraId="544BAFC1" w14:textId="77777777" w:rsidR="00B2561C" w:rsidRDefault="00B2561C" w:rsidP="008069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D68F2"/>
    <w:multiLevelType w:val="hybridMultilevel"/>
    <w:tmpl w:val="BF769AC0"/>
    <w:lvl w:ilvl="0" w:tplc="DBD29BA6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074A93"/>
    <w:multiLevelType w:val="hybridMultilevel"/>
    <w:tmpl w:val="16146C0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3C"/>
    <w:rsid w:val="000A2E9B"/>
    <w:rsid w:val="001150F0"/>
    <w:rsid w:val="001171AA"/>
    <w:rsid w:val="001359FE"/>
    <w:rsid w:val="00285C78"/>
    <w:rsid w:val="002B0067"/>
    <w:rsid w:val="002B6AA5"/>
    <w:rsid w:val="0032482D"/>
    <w:rsid w:val="00337152"/>
    <w:rsid w:val="00386790"/>
    <w:rsid w:val="00391C88"/>
    <w:rsid w:val="003E29C1"/>
    <w:rsid w:val="003E6DB0"/>
    <w:rsid w:val="00484C47"/>
    <w:rsid w:val="004B525E"/>
    <w:rsid w:val="005446EC"/>
    <w:rsid w:val="005701EA"/>
    <w:rsid w:val="005B1005"/>
    <w:rsid w:val="005D5553"/>
    <w:rsid w:val="00692791"/>
    <w:rsid w:val="0069306D"/>
    <w:rsid w:val="006F104F"/>
    <w:rsid w:val="007E1A34"/>
    <w:rsid w:val="00806924"/>
    <w:rsid w:val="00825484"/>
    <w:rsid w:val="008D3535"/>
    <w:rsid w:val="00914F8B"/>
    <w:rsid w:val="009323BB"/>
    <w:rsid w:val="009A1064"/>
    <w:rsid w:val="00A3203C"/>
    <w:rsid w:val="00AE76C6"/>
    <w:rsid w:val="00B2561C"/>
    <w:rsid w:val="00B313BA"/>
    <w:rsid w:val="00C623F3"/>
    <w:rsid w:val="00CC0594"/>
    <w:rsid w:val="00D376CB"/>
    <w:rsid w:val="00E121BB"/>
    <w:rsid w:val="00E20866"/>
    <w:rsid w:val="00FA62CD"/>
    <w:rsid w:val="00FD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B344F"/>
  <w15:chartTrackingRefBased/>
  <w15:docId w15:val="{EA46A2F3-8859-46DD-BF1A-0F0E9529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03C"/>
    <w:pPr>
      <w:spacing w:line="256" w:lineRule="auto"/>
    </w:pPr>
    <w:rPr>
      <w:kern w:val="0"/>
      <w:sz w:val="22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列表段落 字符"/>
    <w:basedOn w:val="a0"/>
    <w:link w:val="a4"/>
    <w:uiPriority w:val="34"/>
    <w:locked/>
    <w:rsid w:val="00A3203C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a4">
    <w:name w:val="List Paragraph"/>
    <w:basedOn w:val="a"/>
    <w:link w:val="a3"/>
    <w:uiPriority w:val="34"/>
    <w:qFormat/>
    <w:rsid w:val="00A3203C"/>
    <w:pPr>
      <w:spacing w:line="240" w:lineRule="auto"/>
      <w:ind w:left="720"/>
      <w:contextualSpacing/>
    </w:pPr>
    <w:rPr>
      <w:rFonts w:ascii="Times New Roman" w:eastAsia="Times New Roman" w:hAnsi="Times New Roman" w:cs="Times New Roman"/>
      <w:kern w:val="2"/>
      <w:sz w:val="24"/>
      <w:szCs w:val="24"/>
      <w:lang w:val="it-IT" w:eastAsia="it-IT" w:bidi="ar-SA"/>
    </w:rPr>
  </w:style>
  <w:style w:type="paragraph" w:styleId="a5">
    <w:name w:val="header"/>
    <w:basedOn w:val="a"/>
    <w:link w:val="a6"/>
    <w:uiPriority w:val="99"/>
    <w:unhideWhenUsed/>
    <w:rsid w:val="00806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6924"/>
    <w:rPr>
      <w:kern w:val="0"/>
      <w:sz w:val="18"/>
      <w:szCs w:val="18"/>
      <w:lang w:eastAsia="en-US" w:bidi="he-IL"/>
    </w:rPr>
  </w:style>
  <w:style w:type="paragraph" w:styleId="a7">
    <w:name w:val="footer"/>
    <w:basedOn w:val="a"/>
    <w:link w:val="a8"/>
    <w:uiPriority w:val="99"/>
    <w:unhideWhenUsed/>
    <w:rsid w:val="008069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6924"/>
    <w:rPr>
      <w:kern w:val="0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41</cp:revision>
  <dcterms:created xsi:type="dcterms:W3CDTF">2021-03-06T09:40:00Z</dcterms:created>
  <dcterms:modified xsi:type="dcterms:W3CDTF">2021-08-15T13:46:00Z</dcterms:modified>
</cp:coreProperties>
</file>